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80B" w:rsidRDefault="00F40157">
      <w:pPr>
        <w:rPr>
          <w:b/>
          <w:lang w:val="en-US"/>
        </w:rPr>
      </w:pPr>
      <w:r>
        <w:rPr>
          <w:b/>
          <w:lang w:val="en-US"/>
        </w:rPr>
        <w:t>Su</w:t>
      </w:r>
      <w:bookmarkStart w:id="0" w:name="_GoBack"/>
      <w:r>
        <w:rPr>
          <w:b/>
          <w:lang w:val="en-US"/>
        </w:rPr>
        <w:t>pplemen</w:t>
      </w:r>
      <w:bookmarkEnd w:id="0"/>
      <w:r>
        <w:rPr>
          <w:b/>
          <w:lang w:val="en-US"/>
        </w:rPr>
        <w:t>tal Figure 2</w:t>
      </w:r>
      <w:r w:rsidR="00D6365C">
        <w:rPr>
          <w:b/>
          <w:lang w:val="en-US"/>
        </w:rPr>
        <w:t xml:space="preserve"> </w:t>
      </w:r>
      <w:r>
        <w:rPr>
          <w:lang w:val="en-US"/>
        </w:rPr>
        <w:t>(</w:t>
      </w:r>
      <w:r w:rsidR="00FA080B" w:rsidRPr="00AE0D9A">
        <w:rPr>
          <w:lang w:val="en-US"/>
        </w:rPr>
        <w:t>a-</w:t>
      </w:r>
      <w:r w:rsidR="00D6365C" w:rsidRPr="00AE0D9A">
        <w:rPr>
          <w:lang w:val="en-US"/>
        </w:rPr>
        <w:t>d</w:t>
      </w:r>
      <w:r>
        <w:rPr>
          <w:lang w:val="en-US"/>
        </w:rPr>
        <w:t>)</w:t>
      </w:r>
      <w:r w:rsidR="00FA080B" w:rsidRPr="00AE0D9A">
        <w:rPr>
          <w:lang w:val="en-US"/>
        </w:rPr>
        <w:t xml:space="preserve"> Percentage of the three meth-ctDNA markers measured by </w:t>
      </w:r>
      <w:proofErr w:type="spellStart"/>
      <w:r w:rsidR="00FA080B" w:rsidRPr="00AE0D9A">
        <w:rPr>
          <w:lang w:val="en-US"/>
        </w:rPr>
        <w:t>singleplex</w:t>
      </w:r>
      <w:proofErr w:type="spellEnd"/>
      <w:r w:rsidR="00FA080B" w:rsidRPr="00AE0D9A">
        <w:rPr>
          <w:lang w:val="en-US"/>
        </w:rPr>
        <w:t xml:space="preserve"> and multiplex analysis i</w:t>
      </w:r>
      <w:r w:rsidR="00D6365C" w:rsidRPr="00AE0D9A">
        <w:rPr>
          <w:lang w:val="en-US"/>
        </w:rPr>
        <w:t>n colon and rect</w:t>
      </w:r>
      <w:r w:rsidR="0071302A" w:rsidRPr="00AE0D9A">
        <w:rPr>
          <w:lang w:val="en-US"/>
        </w:rPr>
        <w:t>al</w:t>
      </w:r>
      <w:r w:rsidR="00D6365C" w:rsidRPr="00AE0D9A">
        <w:rPr>
          <w:lang w:val="en-US"/>
        </w:rPr>
        <w:t xml:space="preserve"> tumor tissue; </w:t>
      </w:r>
      <w:r>
        <w:rPr>
          <w:lang w:val="en-US"/>
        </w:rPr>
        <w:t>(e)</w:t>
      </w:r>
      <w:r w:rsidR="00D6365C" w:rsidRPr="00AE0D9A">
        <w:rPr>
          <w:lang w:val="en-US"/>
        </w:rPr>
        <w:t xml:space="preserve"> Percentage of the three meth-ctDNA markers measured by multiplex analysis in colon and rect</w:t>
      </w:r>
      <w:r w:rsidR="0071302A" w:rsidRPr="00AE0D9A">
        <w:rPr>
          <w:lang w:val="en-US"/>
        </w:rPr>
        <w:t>al</w:t>
      </w:r>
      <w:r w:rsidR="00D6365C" w:rsidRPr="00AE0D9A">
        <w:rPr>
          <w:lang w:val="en-US"/>
        </w:rPr>
        <w:t xml:space="preserve"> normal tissue</w:t>
      </w:r>
    </w:p>
    <w:p w:rsidR="00854DE7" w:rsidRDefault="008E7C3B" w:rsidP="00854DE7">
      <w:pPr>
        <w:rPr>
          <w:b/>
          <w:lang w:val="en-US"/>
        </w:rPr>
      </w:pPr>
      <w:r>
        <w:rPr>
          <w:b/>
          <w:lang w:val="en-US"/>
        </w:rPr>
        <w:t xml:space="preserve">2a </w:t>
      </w:r>
      <w:r w:rsidR="00854DE7" w:rsidRPr="00854DE7">
        <w:rPr>
          <w:sz w:val="20"/>
          <w:szCs w:val="20"/>
          <w:lang w:val="en-US"/>
        </w:rPr>
        <w:t>KANK1 (</w:t>
      </w:r>
      <w:r w:rsidRPr="00854DE7">
        <w:rPr>
          <w:sz w:val="20"/>
          <w:szCs w:val="20"/>
          <w:lang w:val="en-US"/>
        </w:rPr>
        <w:t xml:space="preserve">KN Motif </w:t>
      </w:r>
      <w:proofErr w:type="gramStart"/>
      <w:r w:rsidRPr="00854DE7">
        <w:rPr>
          <w:sz w:val="20"/>
          <w:szCs w:val="20"/>
          <w:lang w:val="en-US"/>
        </w:rPr>
        <w:t>And</w:t>
      </w:r>
      <w:proofErr w:type="gramEnd"/>
      <w:r w:rsidRPr="00854DE7">
        <w:rPr>
          <w:sz w:val="20"/>
          <w:szCs w:val="20"/>
          <w:lang w:val="en-US"/>
        </w:rPr>
        <w:t xml:space="preserve"> </w:t>
      </w:r>
      <w:proofErr w:type="spellStart"/>
      <w:r w:rsidRPr="00854DE7">
        <w:rPr>
          <w:sz w:val="20"/>
          <w:szCs w:val="20"/>
          <w:lang w:val="en-US"/>
        </w:rPr>
        <w:t>Ankyrin</w:t>
      </w:r>
      <w:proofErr w:type="spellEnd"/>
      <w:r w:rsidRPr="00854DE7">
        <w:rPr>
          <w:sz w:val="20"/>
          <w:szCs w:val="20"/>
          <w:lang w:val="en-US"/>
        </w:rPr>
        <w:t xml:space="preserve"> Repeat Domains 1</w:t>
      </w:r>
      <w:r w:rsidR="00854DE7" w:rsidRPr="00854DE7">
        <w:rPr>
          <w:sz w:val="20"/>
          <w:szCs w:val="20"/>
          <w:lang w:val="en-US"/>
        </w:rPr>
        <w:t xml:space="preserve">) measured by </w:t>
      </w:r>
      <w:proofErr w:type="spellStart"/>
      <w:r w:rsidR="00854DE7" w:rsidRPr="00854DE7">
        <w:rPr>
          <w:sz w:val="20"/>
          <w:szCs w:val="20"/>
          <w:lang w:val="en-US"/>
        </w:rPr>
        <w:t>singleplex</w:t>
      </w:r>
      <w:proofErr w:type="spellEnd"/>
    </w:p>
    <w:p w:rsidR="00FA080B" w:rsidRDefault="00FA080B">
      <w:pPr>
        <w:rPr>
          <w:b/>
          <w:lang w:val="en-US"/>
        </w:rPr>
      </w:pPr>
      <w:r>
        <w:rPr>
          <w:noProof/>
          <w:lang w:eastAsia="da-DK"/>
        </w:rPr>
        <w:drawing>
          <wp:inline distT="0" distB="0" distL="0" distR="0" wp14:anchorId="4D8A5176" wp14:editId="4E63E991">
            <wp:extent cx="4572000" cy="2743200"/>
            <wp:effectExtent l="0" t="0" r="0" b="0"/>
            <wp:docPr id="10" name="Diagra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E7C3B" w:rsidRDefault="008E7C3B">
      <w:pPr>
        <w:rPr>
          <w:b/>
          <w:lang w:val="en-US"/>
        </w:rPr>
      </w:pPr>
      <w:r>
        <w:rPr>
          <w:b/>
          <w:lang w:val="en-US"/>
        </w:rPr>
        <w:t xml:space="preserve">2b </w:t>
      </w:r>
      <w:r w:rsidRPr="00CB789F">
        <w:rPr>
          <w:sz w:val="20"/>
          <w:szCs w:val="20"/>
          <w:lang w:val="en-US"/>
        </w:rPr>
        <w:t>GAL3ST3</w:t>
      </w:r>
      <w:r w:rsidR="00854DE7">
        <w:rPr>
          <w:sz w:val="20"/>
          <w:szCs w:val="20"/>
          <w:lang w:val="en-US"/>
        </w:rPr>
        <w:t xml:space="preserve"> (</w:t>
      </w:r>
      <w:r w:rsidRPr="00CB789F">
        <w:rPr>
          <w:sz w:val="20"/>
          <w:szCs w:val="20"/>
          <w:lang w:val="en-US"/>
        </w:rPr>
        <w:t>Galactose-3-O-Sulfotransferase 3</w:t>
      </w:r>
      <w:r w:rsidR="00854DE7">
        <w:rPr>
          <w:sz w:val="20"/>
          <w:szCs w:val="20"/>
          <w:lang w:val="en-US"/>
        </w:rPr>
        <w:t xml:space="preserve">) measured by </w:t>
      </w:r>
      <w:proofErr w:type="spellStart"/>
      <w:r w:rsidR="00854DE7">
        <w:rPr>
          <w:sz w:val="20"/>
          <w:szCs w:val="20"/>
          <w:lang w:val="en-US"/>
        </w:rPr>
        <w:t>singleplex</w:t>
      </w:r>
      <w:proofErr w:type="spellEnd"/>
      <w:r w:rsidR="00854DE7" w:rsidRPr="00854DE7">
        <w:rPr>
          <w:noProof/>
          <w:lang w:val="en-US" w:eastAsia="da-DK"/>
        </w:rPr>
        <w:t xml:space="preserve"> </w:t>
      </w:r>
      <w:r w:rsidR="00FA080B">
        <w:rPr>
          <w:noProof/>
          <w:lang w:eastAsia="da-DK"/>
        </w:rPr>
        <w:drawing>
          <wp:inline distT="0" distB="0" distL="0" distR="0" wp14:anchorId="788AC2C8" wp14:editId="7E5F77E0">
            <wp:extent cx="4572000" cy="2743200"/>
            <wp:effectExtent l="0" t="0" r="0" b="0"/>
            <wp:docPr id="11" name="Diagra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E7C3B" w:rsidRDefault="008E7C3B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A080B" w:rsidRDefault="008E7C3B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2c </w:t>
      </w:r>
      <w:r w:rsidR="00854DE7" w:rsidRPr="00854DE7">
        <w:rPr>
          <w:sz w:val="20"/>
          <w:szCs w:val="20"/>
          <w:lang w:val="en-US"/>
        </w:rPr>
        <w:t>NPY</w:t>
      </w:r>
      <w:r w:rsidRPr="00854DE7">
        <w:rPr>
          <w:sz w:val="20"/>
          <w:szCs w:val="20"/>
          <w:lang w:val="en-US"/>
        </w:rPr>
        <w:t xml:space="preserve"> </w:t>
      </w:r>
      <w:r w:rsidR="00854DE7" w:rsidRPr="00854DE7">
        <w:rPr>
          <w:sz w:val="20"/>
          <w:szCs w:val="20"/>
          <w:lang w:val="en-US"/>
        </w:rPr>
        <w:t>(</w:t>
      </w:r>
      <w:r w:rsidRPr="00854DE7">
        <w:rPr>
          <w:sz w:val="20"/>
          <w:szCs w:val="20"/>
          <w:lang w:val="en-US"/>
        </w:rPr>
        <w:t>Neuropeptide Y</w:t>
      </w:r>
      <w:r w:rsidR="00854DE7" w:rsidRPr="00854DE7">
        <w:rPr>
          <w:sz w:val="20"/>
          <w:szCs w:val="20"/>
          <w:lang w:val="en-US"/>
        </w:rPr>
        <w:t xml:space="preserve">) measured by </w:t>
      </w:r>
      <w:proofErr w:type="spellStart"/>
      <w:r w:rsidR="00854DE7" w:rsidRPr="00854DE7">
        <w:rPr>
          <w:sz w:val="20"/>
          <w:szCs w:val="20"/>
          <w:lang w:val="en-US"/>
        </w:rPr>
        <w:t>singleplex</w:t>
      </w:r>
      <w:proofErr w:type="spellEnd"/>
    </w:p>
    <w:p w:rsidR="00FA080B" w:rsidRDefault="00FA080B">
      <w:pPr>
        <w:rPr>
          <w:b/>
          <w:lang w:val="en-US"/>
        </w:rPr>
      </w:pPr>
      <w:r>
        <w:rPr>
          <w:noProof/>
          <w:lang w:eastAsia="da-DK"/>
        </w:rPr>
        <w:drawing>
          <wp:inline distT="0" distB="0" distL="0" distR="0" wp14:anchorId="39E08284" wp14:editId="74FBDF3C">
            <wp:extent cx="4572000" cy="2743200"/>
            <wp:effectExtent l="0" t="0" r="0" b="0"/>
            <wp:docPr id="12" name="Diagra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E7C3B" w:rsidRDefault="008E7C3B">
      <w:pPr>
        <w:rPr>
          <w:b/>
          <w:lang w:val="en-US"/>
        </w:rPr>
      </w:pPr>
      <w:r>
        <w:rPr>
          <w:b/>
          <w:lang w:val="en-US"/>
        </w:rPr>
        <w:t xml:space="preserve">2d </w:t>
      </w:r>
      <w:r w:rsidRPr="00854DE7">
        <w:rPr>
          <w:sz w:val="20"/>
          <w:szCs w:val="20"/>
          <w:lang w:val="en-US"/>
        </w:rPr>
        <w:t>All three meth-</w:t>
      </w:r>
      <w:proofErr w:type="spellStart"/>
      <w:r w:rsidRPr="00854DE7">
        <w:rPr>
          <w:sz w:val="20"/>
          <w:szCs w:val="20"/>
          <w:lang w:val="en-US"/>
        </w:rPr>
        <w:t>ctDNAs</w:t>
      </w:r>
      <w:proofErr w:type="spellEnd"/>
      <w:r w:rsidRPr="00854DE7">
        <w:rPr>
          <w:sz w:val="20"/>
          <w:szCs w:val="20"/>
          <w:lang w:val="en-US"/>
        </w:rPr>
        <w:t xml:space="preserve"> measured by multiplex in colon and rect</w:t>
      </w:r>
      <w:r w:rsidR="0071302A">
        <w:rPr>
          <w:sz w:val="20"/>
          <w:szCs w:val="20"/>
          <w:lang w:val="en-US"/>
        </w:rPr>
        <w:t>al</w:t>
      </w:r>
      <w:r w:rsidRPr="00854DE7">
        <w:rPr>
          <w:sz w:val="20"/>
          <w:szCs w:val="20"/>
          <w:lang w:val="en-US"/>
        </w:rPr>
        <w:t xml:space="preserve"> tumor tissue</w:t>
      </w:r>
    </w:p>
    <w:p w:rsidR="008E7C3B" w:rsidRDefault="00FA080B">
      <w:pPr>
        <w:rPr>
          <w:b/>
          <w:lang w:val="en-US"/>
        </w:rPr>
      </w:pPr>
      <w:r>
        <w:rPr>
          <w:noProof/>
          <w:lang w:eastAsia="da-DK"/>
        </w:rPr>
        <w:drawing>
          <wp:inline distT="0" distB="0" distL="0" distR="0" wp14:anchorId="175EC3E5" wp14:editId="298DD4B3">
            <wp:extent cx="4564380" cy="2743200"/>
            <wp:effectExtent l="0" t="0" r="7620" b="0"/>
            <wp:docPr id="13" name="Diagra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E7C3B" w:rsidRDefault="008E7C3B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A080B" w:rsidRDefault="008E7C3B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2e </w:t>
      </w:r>
      <w:proofErr w:type="gramStart"/>
      <w:r w:rsidRPr="00854DE7">
        <w:rPr>
          <w:sz w:val="20"/>
          <w:szCs w:val="20"/>
          <w:lang w:val="en-US"/>
        </w:rPr>
        <w:t>All</w:t>
      </w:r>
      <w:proofErr w:type="gramEnd"/>
      <w:r w:rsidRPr="00854DE7">
        <w:rPr>
          <w:sz w:val="20"/>
          <w:szCs w:val="20"/>
          <w:lang w:val="en-US"/>
        </w:rPr>
        <w:t xml:space="preserve"> three meth-</w:t>
      </w:r>
      <w:proofErr w:type="spellStart"/>
      <w:r w:rsidRPr="00854DE7">
        <w:rPr>
          <w:sz w:val="20"/>
          <w:szCs w:val="20"/>
          <w:lang w:val="en-US"/>
        </w:rPr>
        <w:t>ctDNAs</w:t>
      </w:r>
      <w:proofErr w:type="spellEnd"/>
      <w:r w:rsidRPr="00854DE7">
        <w:rPr>
          <w:sz w:val="20"/>
          <w:szCs w:val="20"/>
          <w:lang w:val="en-US"/>
        </w:rPr>
        <w:t xml:space="preserve"> measured by multiplex in colon and rect</w:t>
      </w:r>
      <w:r w:rsidR="0071302A">
        <w:rPr>
          <w:sz w:val="20"/>
          <w:szCs w:val="20"/>
          <w:lang w:val="en-US"/>
        </w:rPr>
        <w:t>al</w:t>
      </w:r>
      <w:r w:rsidR="0041014C" w:rsidRPr="00854DE7">
        <w:rPr>
          <w:sz w:val="20"/>
          <w:szCs w:val="20"/>
          <w:lang w:val="en-US"/>
        </w:rPr>
        <w:t xml:space="preserve"> normal</w:t>
      </w:r>
      <w:r w:rsidRPr="00854DE7">
        <w:rPr>
          <w:sz w:val="20"/>
          <w:szCs w:val="20"/>
          <w:lang w:val="en-US"/>
        </w:rPr>
        <w:t xml:space="preserve"> tissue</w:t>
      </w:r>
    </w:p>
    <w:p w:rsidR="00FA080B" w:rsidRPr="00FA080B" w:rsidRDefault="00FA080B">
      <w:pPr>
        <w:rPr>
          <w:b/>
          <w:lang w:val="en-US"/>
        </w:rPr>
      </w:pPr>
      <w:r>
        <w:rPr>
          <w:noProof/>
          <w:lang w:eastAsia="da-DK"/>
        </w:rPr>
        <w:drawing>
          <wp:inline distT="0" distB="0" distL="0" distR="0" wp14:anchorId="6F159803" wp14:editId="2A759D95">
            <wp:extent cx="4695825" cy="3048000"/>
            <wp:effectExtent l="0" t="0" r="9525" b="0"/>
            <wp:docPr id="14" name="Diagram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FA080B" w:rsidRPr="00FA08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BEE"/>
    <w:rsid w:val="000A069B"/>
    <w:rsid w:val="00142458"/>
    <w:rsid w:val="001F1D64"/>
    <w:rsid w:val="00224C61"/>
    <w:rsid w:val="002E548A"/>
    <w:rsid w:val="0041014C"/>
    <w:rsid w:val="0071302A"/>
    <w:rsid w:val="00854DE7"/>
    <w:rsid w:val="008E7C3B"/>
    <w:rsid w:val="009706CF"/>
    <w:rsid w:val="00AE0D9A"/>
    <w:rsid w:val="00C5375F"/>
    <w:rsid w:val="00C71BEE"/>
    <w:rsid w:val="00D037E2"/>
    <w:rsid w:val="00D6365C"/>
    <w:rsid w:val="00F40157"/>
    <w:rsid w:val="00FA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C2224"/>
  <w15:chartTrackingRefBased/>
  <w15:docId w15:val="{EBEF15B1-1048-4954-AF22-5F4453D09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0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0D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syd.net\homedir$\0035\puv4yh\Colorectal%20assays\220628%20blod%20v&#230;v%20single_mult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Rsyd.net\homedir$\0035\puv4yh\Colorectal%20assays\220628%20blod%20v&#230;v%20single_mult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Rsyd.net\homedir$\0035\puv4yh\Colorectal%20assays\220628%20blod%20v&#230;v%20single_multi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Rsyd.net\homedir$\0035\puv4yh\Colorectal%20assays\220628%20blod%20v&#230;v%20single_multi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Rsyd.net\homedir$\0035\puv4yh\Colorectal%20assays\220628%20blod%20v&#230;v%20single_multi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KANK1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%meth single multi'!$N$6</c:f>
              <c:strCache>
                <c:ptCount val="1"/>
                <c:pt idx="0">
                  <c:v>KANK1 sing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%meth single multi'!$B$7:$B$27</c:f>
              <c:strCache>
                <c:ptCount val="21"/>
                <c:pt idx="0">
                  <c:v>Colon T1</c:v>
                </c:pt>
                <c:pt idx="1">
                  <c:v>Colon T2</c:v>
                </c:pt>
                <c:pt idx="2">
                  <c:v>Colon T3</c:v>
                </c:pt>
                <c:pt idx="3">
                  <c:v>Colon T4</c:v>
                </c:pt>
                <c:pt idx="4">
                  <c:v>Colon T5</c:v>
                </c:pt>
                <c:pt idx="5">
                  <c:v>Colon T6</c:v>
                </c:pt>
                <c:pt idx="6">
                  <c:v>Colon T7</c:v>
                </c:pt>
                <c:pt idx="7">
                  <c:v>Colon T8</c:v>
                </c:pt>
                <c:pt idx="8">
                  <c:v>Colon T9</c:v>
                </c:pt>
                <c:pt idx="9">
                  <c:v>Colon T10</c:v>
                </c:pt>
                <c:pt idx="11">
                  <c:v>Rectum T1</c:v>
                </c:pt>
                <c:pt idx="12">
                  <c:v>Rectum T2</c:v>
                </c:pt>
                <c:pt idx="13">
                  <c:v>Rectum T3</c:v>
                </c:pt>
                <c:pt idx="14">
                  <c:v>Rectum T4</c:v>
                </c:pt>
                <c:pt idx="15">
                  <c:v>Rectum T5</c:v>
                </c:pt>
                <c:pt idx="16">
                  <c:v>Rectum T6</c:v>
                </c:pt>
                <c:pt idx="17">
                  <c:v>Rectum T7</c:v>
                </c:pt>
                <c:pt idx="18">
                  <c:v>Rectum T8</c:v>
                </c:pt>
                <c:pt idx="19">
                  <c:v>Rectum T9</c:v>
                </c:pt>
                <c:pt idx="20">
                  <c:v>Rectum T10</c:v>
                </c:pt>
              </c:strCache>
            </c:strRef>
          </c:cat>
          <c:val>
            <c:numRef>
              <c:f>'%meth single multi'!$N$7:$N$27</c:f>
              <c:numCache>
                <c:formatCode>0.0</c:formatCode>
                <c:ptCount val="21"/>
                <c:pt idx="0">
                  <c:v>28.951048951048946</c:v>
                </c:pt>
                <c:pt idx="1">
                  <c:v>24.641909814323604</c:v>
                </c:pt>
                <c:pt idx="2">
                  <c:v>22.898032200357786</c:v>
                </c:pt>
                <c:pt idx="3">
                  <c:v>3.3896103896103895</c:v>
                </c:pt>
                <c:pt idx="4">
                  <c:v>31.079136690647484</c:v>
                </c:pt>
                <c:pt idx="5">
                  <c:v>28.590250329380762</c:v>
                </c:pt>
                <c:pt idx="6">
                  <c:v>20.479041916167663</c:v>
                </c:pt>
                <c:pt idx="7">
                  <c:v>5.104166666666667</c:v>
                </c:pt>
                <c:pt idx="8">
                  <c:v>39.937106918238989</c:v>
                </c:pt>
                <c:pt idx="9">
                  <c:v>23.597359735973598</c:v>
                </c:pt>
                <c:pt idx="11">
                  <c:v>20.552763819095478</c:v>
                </c:pt>
                <c:pt idx="12">
                  <c:v>18.32</c:v>
                </c:pt>
                <c:pt idx="13">
                  <c:v>7.7297297297297298</c:v>
                </c:pt>
                <c:pt idx="14">
                  <c:v>15.964285714285714</c:v>
                </c:pt>
                <c:pt idx="15">
                  <c:v>14.452554744525548</c:v>
                </c:pt>
                <c:pt idx="16">
                  <c:v>7.9512195121951219</c:v>
                </c:pt>
                <c:pt idx="17">
                  <c:v>23.513513513513512</c:v>
                </c:pt>
                <c:pt idx="18">
                  <c:v>27.128712871287124</c:v>
                </c:pt>
                <c:pt idx="19">
                  <c:v>25.178147268408551</c:v>
                </c:pt>
                <c:pt idx="20">
                  <c:v>17.4509803921568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EF-4CFC-9BAB-0DD91B661ED9}"/>
            </c:ext>
          </c:extLst>
        </c:ser>
        <c:ser>
          <c:idx val="1"/>
          <c:order val="1"/>
          <c:tx>
            <c:strRef>
              <c:f>'%meth single multi'!$R$6</c:f>
              <c:strCache>
                <c:ptCount val="1"/>
                <c:pt idx="0">
                  <c:v>KANK1 mult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%meth single multi'!$B$7:$B$27</c:f>
              <c:strCache>
                <c:ptCount val="21"/>
                <c:pt idx="0">
                  <c:v>Colon T1</c:v>
                </c:pt>
                <c:pt idx="1">
                  <c:v>Colon T2</c:v>
                </c:pt>
                <c:pt idx="2">
                  <c:v>Colon T3</c:v>
                </c:pt>
                <c:pt idx="3">
                  <c:v>Colon T4</c:v>
                </c:pt>
                <c:pt idx="4">
                  <c:v>Colon T5</c:v>
                </c:pt>
                <c:pt idx="5">
                  <c:v>Colon T6</c:v>
                </c:pt>
                <c:pt idx="6">
                  <c:v>Colon T7</c:v>
                </c:pt>
                <c:pt idx="7">
                  <c:v>Colon T8</c:v>
                </c:pt>
                <c:pt idx="8">
                  <c:v>Colon T9</c:v>
                </c:pt>
                <c:pt idx="9">
                  <c:v>Colon T10</c:v>
                </c:pt>
                <c:pt idx="11">
                  <c:v>Rectum T1</c:v>
                </c:pt>
                <c:pt idx="12">
                  <c:v>Rectum T2</c:v>
                </c:pt>
                <c:pt idx="13">
                  <c:v>Rectum T3</c:v>
                </c:pt>
                <c:pt idx="14">
                  <c:v>Rectum T4</c:v>
                </c:pt>
                <c:pt idx="15">
                  <c:v>Rectum T5</c:v>
                </c:pt>
                <c:pt idx="16">
                  <c:v>Rectum T6</c:v>
                </c:pt>
                <c:pt idx="17">
                  <c:v>Rectum T7</c:v>
                </c:pt>
                <c:pt idx="18">
                  <c:v>Rectum T8</c:v>
                </c:pt>
                <c:pt idx="19">
                  <c:v>Rectum T9</c:v>
                </c:pt>
                <c:pt idx="20">
                  <c:v>Rectum T10</c:v>
                </c:pt>
              </c:strCache>
            </c:strRef>
          </c:cat>
          <c:val>
            <c:numRef>
              <c:f>'%meth single multi'!$R$7:$R$27</c:f>
              <c:numCache>
                <c:formatCode>0.0</c:formatCode>
                <c:ptCount val="21"/>
                <c:pt idx="0">
                  <c:v>26.283783783783782</c:v>
                </c:pt>
                <c:pt idx="1">
                  <c:v>25.683646112600538</c:v>
                </c:pt>
                <c:pt idx="2">
                  <c:v>21.880650994575046</c:v>
                </c:pt>
                <c:pt idx="3">
                  <c:v>2.418032786885246</c:v>
                </c:pt>
                <c:pt idx="4">
                  <c:v>29.565217391304348</c:v>
                </c:pt>
                <c:pt idx="5">
                  <c:v>29.685362517099868</c:v>
                </c:pt>
                <c:pt idx="6">
                  <c:v>23.033707865168537</c:v>
                </c:pt>
                <c:pt idx="7">
                  <c:v>5.89041095890411</c:v>
                </c:pt>
                <c:pt idx="8">
                  <c:v>38.311688311688314</c:v>
                </c:pt>
                <c:pt idx="9">
                  <c:v>20.996677740863788</c:v>
                </c:pt>
                <c:pt idx="11">
                  <c:v>15.732484076433122</c:v>
                </c:pt>
                <c:pt idx="12">
                  <c:v>20.526315789473681</c:v>
                </c:pt>
                <c:pt idx="13">
                  <c:v>6.9461077844311383</c:v>
                </c:pt>
                <c:pt idx="14">
                  <c:v>14.051094890510951</c:v>
                </c:pt>
                <c:pt idx="15">
                  <c:v>13.916349809885931</c:v>
                </c:pt>
                <c:pt idx="16">
                  <c:v>8.3589743589743577</c:v>
                </c:pt>
                <c:pt idx="17">
                  <c:v>26.644295302013422</c:v>
                </c:pt>
                <c:pt idx="18">
                  <c:v>24.169741697416971</c:v>
                </c:pt>
                <c:pt idx="19">
                  <c:v>30.154639175257731</c:v>
                </c:pt>
                <c:pt idx="20">
                  <c:v>15.6953642384105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EF-4CFC-9BAB-0DD91B661E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1405136"/>
        <c:axId val="681399312"/>
      </c:barChart>
      <c:catAx>
        <c:axId val="681405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681399312"/>
        <c:crosses val="autoZero"/>
        <c:auto val="1"/>
        <c:lblAlgn val="ctr"/>
        <c:lblOffset val="100"/>
        <c:noMultiLvlLbl val="0"/>
      </c:catAx>
      <c:valAx>
        <c:axId val="681399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methylat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681405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AL3ST3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%meth single multi'!$O$6</c:f>
              <c:strCache>
                <c:ptCount val="1"/>
                <c:pt idx="0">
                  <c:v>GAL3ST3 sing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%meth single multi'!$B$7:$B$27</c:f>
              <c:strCache>
                <c:ptCount val="21"/>
                <c:pt idx="0">
                  <c:v>Colon T1</c:v>
                </c:pt>
                <c:pt idx="1">
                  <c:v>Colon T2</c:v>
                </c:pt>
                <c:pt idx="2">
                  <c:v>Colon T3</c:v>
                </c:pt>
                <c:pt idx="3">
                  <c:v>Colon T4</c:v>
                </c:pt>
                <c:pt idx="4">
                  <c:v>Colon T5</c:v>
                </c:pt>
                <c:pt idx="5">
                  <c:v>Colon T6</c:v>
                </c:pt>
                <c:pt idx="6">
                  <c:v>Colon T7</c:v>
                </c:pt>
                <c:pt idx="7">
                  <c:v>Colon T8</c:v>
                </c:pt>
                <c:pt idx="8">
                  <c:v>Colon T9</c:v>
                </c:pt>
                <c:pt idx="9">
                  <c:v>Colon T10</c:v>
                </c:pt>
                <c:pt idx="11">
                  <c:v>Rectum T1</c:v>
                </c:pt>
                <c:pt idx="12">
                  <c:v>Rectum T2</c:v>
                </c:pt>
                <c:pt idx="13">
                  <c:v>Rectum T3</c:v>
                </c:pt>
                <c:pt idx="14">
                  <c:v>Rectum T4</c:v>
                </c:pt>
                <c:pt idx="15">
                  <c:v>Rectum T5</c:v>
                </c:pt>
                <c:pt idx="16">
                  <c:v>Rectum T6</c:v>
                </c:pt>
                <c:pt idx="17">
                  <c:v>Rectum T7</c:v>
                </c:pt>
                <c:pt idx="18">
                  <c:v>Rectum T8</c:v>
                </c:pt>
                <c:pt idx="19">
                  <c:v>Rectum T9</c:v>
                </c:pt>
                <c:pt idx="20">
                  <c:v>Rectum T10</c:v>
                </c:pt>
              </c:strCache>
            </c:strRef>
          </c:cat>
          <c:val>
            <c:numRef>
              <c:f>'%meth single multi'!$O$7:$O$27</c:f>
              <c:numCache>
                <c:formatCode>0.0</c:formatCode>
                <c:ptCount val="21"/>
                <c:pt idx="0">
                  <c:v>55.430711610486895</c:v>
                </c:pt>
                <c:pt idx="1">
                  <c:v>35.393258426966291</c:v>
                </c:pt>
                <c:pt idx="2">
                  <c:v>27.881040892193308</c:v>
                </c:pt>
                <c:pt idx="3">
                  <c:v>2.4487179487179485</c:v>
                </c:pt>
                <c:pt idx="4">
                  <c:v>33</c:v>
                </c:pt>
                <c:pt idx="5">
                  <c:v>42.991913746630722</c:v>
                </c:pt>
                <c:pt idx="6">
                  <c:v>26.99421965317919</c:v>
                </c:pt>
                <c:pt idx="7">
                  <c:v>7.1631205673758869</c:v>
                </c:pt>
                <c:pt idx="8">
                  <c:v>47.79661016949153</c:v>
                </c:pt>
                <c:pt idx="9">
                  <c:v>24.765100671140939</c:v>
                </c:pt>
                <c:pt idx="11">
                  <c:v>23.174603174603174</c:v>
                </c:pt>
                <c:pt idx="12">
                  <c:v>35.714285714285715</c:v>
                </c:pt>
                <c:pt idx="13">
                  <c:v>24.970760233918124</c:v>
                </c:pt>
                <c:pt idx="14">
                  <c:v>19.893238434163699</c:v>
                </c:pt>
                <c:pt idx="15">
                  <c:v>17.697841726618705</c:v>
                </c:pt>
                <c:pt idx="16">
                  <c:v>12.250000000000002</c:v>
                </c:pt>
                <c:pt idx="17">
                  <c:v>30.687022900763356</c:v>
                </c:pt>
                <c:pt idx="18">
                  <c:v>33.069306930693067</c:v>
                </c:pt>
                <c:pt idx="19">
                  <c:v>38.5</c:v>
                </c:pt>
                <c:pt idx="20">
                  <c:v>17.638888888888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89-4C07-AE8A-F498B939D34E}"/>
            </c:ext>
          </c:extLst>
        </c:ser>
        <c:ser>
          <c:idx val="1"/>
          <c:order val="1"/>
          <c:tx>
            <c:strRef>
              <c:f>'%meth single multi'!$S$6</c:f>
              <c:strCache>
                <c:ptCount val="1"/>
                <c:pt idx="0">
                  <c:v>GAL3ST3 mult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%meth single multi'!$B$7:$B$27</c:f>
              <c:strCache>
                <c:ptCount val="21"/>
                <c:pt idx="0">
                  <c:v>Colon T1</c:v>
                </c:pt>
                <c:pt idx="1">
                  <c:v>Colon T2</c:v>
                </c:pt>
                <c:pt idx="2">
                  <c:v>Colon T3</c:v>
                </c:pt>
                <c:pt idx="3">
                  <c:v>Colon T4</c:v>
                </c:pt>
                <c:pt idx="4">
                  <c:v>Colon T5</c:v>
                </c:pt>
                <c:pt idx="5">
                  <c:v>Colon T6</c:v>
                </c:pt>
                <c:pt idx="6">
                  <c:v>Colon T7</c:v>
                </c:pt>
                <c:pt idx="7">
                  <c:v>Colon T8</c:v>
                </c:pt>
                <c:pt idx="8">
                  <c:v>Colon T9</c:v>
                </c:pt>
                <c:pt idx="9">
                  <c:v>Colon T10</c:v>
                </c:pt>
                <c:pt idx="11">
                  <c:v>Rectum T1</c:v>
                </c:pt>
                <c:pt idx="12">
                  <c:v>Rectum T2</c:v>
                </c:pt>
                <c:pt idx="13">
                  <c:v>Rectum T3</c:v>
                </c:pt>
                <c:pt idx="14">
                  <c:v>Rectum T4</c:v>
                </c:pt>
                <c:pt idx="15">
                  <c:v>Rectum T5</c:v>
                </c:pt>
                <c:pt idx="16">
                  <c:v>Rectum T6</c:v>
                </c:pt>
                <c:pt idx="17">
                  <c:v>Rectum T7</c:v>
                </c:pt>
                <c:pt idx="18">
                  <c:v>Rectum T8</c:v>
                </c:pt>
                <c:pt idx="19">
                  <c:v>Rectum T9</c:v>
                </c:pt>
                <c:pt idx="20">
                  <c:v>Rectum T10</c:v>
                </c:pt>
              </c:strCache>
            </c:strRef>
          </c:cat>
          <c:val>
            <c:numRef>
              <c:f>'%meth single multi'!$S$7:$S$27</c:f>
              <c:numCache>
                <c:formatCode>0.0</c:formatCode>
                <c:ptCount val="21"/>
                <c:pt idx="0">
                  <c:v>54.391891891891895</c:v>
                </c:pt>
                <c:pt idx="1">
                  <c:v>34.584450402144775</c:v>
                </c:pt>
                <c:pt idx="2">
                  <c:v>26.40144665461121</c:v>
                </c:pt>
                <c:pt idx="3">
                  <c:v>2.418032786885246</c:v>
                </c:pt>
                <c:pt idx="4">
                  <c:v>27.826086956521735</c:v>
                </c:pt>
                <c:pt idx="5">
                  <c:v>42.954856361149112</c:v>
                </c:pt>
                <c:pt idx="6">
                  <c:v>30.617977528089884</c:v>
                </c:pt>
                <c:pt idx="7">
                  <c:v>6.6438356164383565</c:v>
                </c:pt>
                <c:pt idx="8">
                  <c:v>44.480519480519476</c:v>
                </c:pt>
                <c:pt idx="9">
                  <c:v>25.382059800664447</c:v>
                </c:pt>
                <c:pt idx="11">
                  <c:v>24.140127388535031</c:v>
                </c:pt>
                <c:pt idx="12">
                  <c:v>38.421052631578945</c:v>
                </c:pt>
                <c:pt idx="13">
                  <c:v>28.023952095808387</c:v>
                </c:pt>
                <c:pt idx="14">
                  <c:v>19.89051094890511</c:v>
                </c:pt>
                <c:pt idx="15">
                  <c:v>19.847908745247146</c:v>
                </c:pt>
                <c:pt idx="16">
                  <c:v>11.948717948717949</c:v>
                </c:pt>
                <c:pt idx="17">
                  <c:v>33.825503355704697</c:v>
                </c:pt>
                <c:pt idx="18">
                  <c:v>28.228782287822877</c:v>
                </c:pt>
                <c:pt idx="19">
                  <c:v>41.237113402061858</c:v>
                </c:pt>
                <c:pt idx="20">
                  <c:v>17.0860927152317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89-4C07-AE8A-F498B939D3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43241328"/>
        <c:axId val="843242992"/>
      </c:barChart>
      <c:catAx>
        <c:axId val="843241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843242992"/>
        <c:crosses val="autoZero"/>
        <c:auto val="1"/>
        <c:lblAlgn val="ctr"/>
        <c:lblOffset val="100"/>
        <c:noMultiLvlLbl val="0"/>
      </c:catAx>
      <c:valAx>
        <c:axId val="843242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methylat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843241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PY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%meth single multi'!$P$6</c:f>
              <c:strCache>
                <c:ptCount val="1"/>
                <c:pt idx="0">
                  <c:v>NPY sing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%meth single multi'!$B$7:$B$27</c:f>
              <c:strCache>
                <c:ptCount val="21"/>
                <c:pt idx="0">
                  <c:v>Colon T1</c:v>
                </c:pt>
                <c:pt idx="1">
                  <c:v>Colon T2</c:v>
                </c:pt>
                <c:pt idx="2">
                  <c:v>Colon T3</c:v>
                </c:pt>
                <c:pt idx="3">
                  <c:v>Colon T4</c:v>
                </c:pt>
                <c:pt idx="4">
                  <c:v>Colon T5</c:v>
                </c:pt>
                <c:pt idx="5">
                  <c:v>Colon T6</c:v>
                </c:pt>
                <c:pt idx="6">
                  <c:v>Colon T7</c:v>
                </c:pt>
                <c:pt idx="7">
                  <c:v>Colon T8</c:v>
                </c:pt>
                <c:pt idx="8">
                  <c:v>Colon T9</c:v>
                </c:pt>
                <c:pt idx="9">
                  <c:v>Colon T10</c:v>
                </c:pt>
                <c:pt idx="11">
                  <c:v>Rectum T1</c:v>
                </c:pt>
                <c:pt idx="12">
                  <c:v>Rectum T2</c:v>
                </c:pt>
                <c:pt idx="13">
                  <c:v>Rectum T3</c:v>
                </c:pt>
                <c:pt idx="14">
                  <c:v>Rectum T4</c:v>
                </c:pt>
                <c:pt idx="15">
                  <c:v>Rectum T5</c:v>
                </c:pt>
                <c:pt idx="16">
                  <c:v>Rectum T6</c:v>
                </c:pt>
                <c:pt idx="17">
                  <c:v>Rectum T7</c:v>
                </c:pt>
                <c:pt idx="18">
                  <c:v>Rectum T8</c:v>
                </c:pt>
                <c:pt idx="19">
                  <c:v>Rectum T9</c:v>
                </c:pt>
                <c:pt idx="20">
                  <c:v>Rectum T10</c:v>
                </c:pt>
              </c:strCache>
            </c:strRef>
          </c:cat>
          <c:val>
            <c:numRef>
              <c:f>'%meth single multi'!$P$7:$P$27</c:f>
              <c:numCache>
                <c:formatCode>0.0</c:formatCode>
                <c:ptCount val="21"/>
                <c:pt idx="0">
                  <c:v>52.536231884057969</c:v>
                </c:pt>
                <c:pt idx="1">
                  <c:v>16.376404494382022</c:v>
                </c:pt>
                <c:pt idx="2">
                  <c:v>18.248175182481752</c:v>
                </c:pt>
                <c:pt idx="3">
                  <c:v>1.8518518518518516</c:v>
                </c:pt>
                <c:pt idx="4">
                  <c:v>20.143884892086326</c:v>
                </c:pt>
                <c:pt idx="5">
                  <c:v>25.168236877523555</c:v>
                </c:pt>
                <c:pt idx="6">
                  <c:v>19.075144508670519</c:v>
                </c:pt>
                <c:pt idx="7">
                  <c:v>6.0135135135135132</c:v>
                </c:pt>
                <c:pt idx="8">
                  <c:v>35.57692307692308</c:v>
                </c:pt>
                <c:pt idx="9">
                  <c:v>47.619047619047613</c:v>
                </c:pt>
                <c:pt idx="11">
                  <c:v>10.418848167539267</c:v>
                </c:pt>
                <c:pt idx="12">
                  <c:v>32.66949152542373</c:v>
                </c:pt>
                <c:pt idx="13">
                  <c:v>21.136363636363637</c:v>
                </c:pt>
                <c:pt idx="14">
                  <c:v>18.161764705882355</c:v>
                </c:pt>
                <c:pt idx="15">
                  <c:v>21.189591078066915</c:v>
                </c:pt>
                <c:pt idx="16">
                  <c:v>6.3184079601990044</c:v>
                </c:pt>
                <c:pt idx="17">
                  <c:v>25.962732919254655</c:v>
                </c:pt>
                <c:pt idx="18">
                  <c:v>17.263969171483627</c:v>
                </c:pt>
                <c:pt idx="19">
                  <c:v>44.258373205741627</c:v>
                </c:pt>
                <c:pt idx="20">
                  <c:v>18.6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8D-49A5-84EA-6E23E67DE29B}"/>
            </c:ext>
          </c:extLst>
        </c:ser>
        <c:ser>
          <c:idx val="1"/>
          <c:order val="1"/>
          <c:tx>
            <c:strRef>
              <c:f>'%meth single multi'!$T$6</c:f>
              <c:strCache>
                <c:ptCount val="1"/>
                <c:pt idx="0">
                  <c:v>NPY mult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%meth single multi'!$B$7:$B$27</c:f>
              <c:strCache>
                <c:ptCount val="21"/>
                <c:pt idx="0">
                  <c:v>Colon T1</c:v>
                </c:pt>
                <c:pt idx="1">
                  <c:v>Colon T2</c:v>
                </c:pt>
                <c:pt idx="2">
                  <c:v>Colon T3</c:v>
                </c:pt>
                <c:pt idx="3">
                  <c:v>Colon T4</c:v>
                </c:pt>
                <c:pt idx="4">
                  <c:v>Colon T5</c:v>
                </c:pt>
                <c:pt idx="5">
                  <c:v>Colon T6</c:v>
                </c:pt>
                <c:pt idx="6">
                  <c:v>Colon T7</c:v>
                </c:pt>
                <c:pt idx="7">
                  <c:v>Colon T8</c:v>
                </c:pt>
                <c:pt idx="8">
                  <c:v>Colon T9</c:v>
                </c:pt>
                <c:pt idx="9">
                  <c:v>Colon T10</c:v>
                </c:pt>
                <c:pt idx="11">
                  <c:v>Rectum T1</c:v>
                </c:pt>
                <c:pt idx="12">
                  <c:v>Rectum T2</c:v>
                </c:pt>
                <c:pt idx="13">
                  <c:v>Rectum T3</c:v>
                </c:pt>
                <c:pt idx="14">
                  <c:v>Rectum T4</c:v>
                </c:pt>
                <c:pt idx="15">
                  <c:v>Rectum T5</c:v>
                </c:pt>
                <c:pt idx="16">
                  <c:v>Rectum T6</c:v>
                </c:pt>
                <c:pt idx="17">
                  <c:v>Rectum T7</c:v>
                </c:pt>
                <c:pt idx="18">
                  <c:v>Rectum T8</c:v>
                </c:pt>
                <c:pt idx="19">
                  <c:v>Rectum T9</c:v>
                </c:pt>
                <c:pt idx="20">
                  <c:v>Rectum T10</c:v>
                </c:pt>
              </c:strCache>
            </c:strRef>
          </c:cat>
          <c:val>
            <c:numRef>
              <c:f>'%meth single multi'!$T$7:$T$27</c:f>
              <c:numCache>
                <c:formatCode>0.0</c:formatCode>
                <c:ptCount val="21"/>
                <c:pt idx="0">
                  <c:v>53.378378378378379</c:v>
                </c:pt>
                <c:pt idx="1">
                  <c:v>17.587131367292226</c:v>
                </c:pt>
                <c:pt idx="2">
                  <c:v>20.976491862567812</c:v>
                </c:pt>
                <c:pt idx="3">
                  <c:v>3.4549180327868854</c:v>
                </c:pt>
                <c:pt idx="4">
                  <c:v>17.536231884057969</c:v>
                </c:pt>
                <c:pt idx="5">
                  <c:v>25.034199726402189</c:v>
                </c:pt>
                <c:pt idx="6">
                  <c:v>19.269662921348317</c:v>
                </c:pt>
                <c:pt idx="7">
                  <c:v>5.2397260273972606</c:v>
                </c:pt>
                <c:pt idx="8">
                  <c:v>43.18181818181818</c:v>
                </c:pt>
                <c:pt idx="9">
                  <c:v>49.501661129568106</c:v>
                </c:pt>
                <c:pt idx="11">
                  <c:v>13.757961783439493</c:v>
                </c:pt>
                <c:pt idx="12">
                  <c:v>37.807017543859644</c:v>
                </c:pt>
                <c:pt idx="13">
                  <c:v>22.035928143712578</c:v>
                </c:pt>
                <c:pt idx="14">
                  <c:v>15.29197080291971</c:v>
                </c:pt>
                <c:pt idx="15">
                  <c:v>28.593155893536121</c:v>
                </c:pt>
                <c:pt idx="16">
                  <c:v>7.4358974358974361</c:v>
                </c:pt>
                <c:pt idx="17">
                  <c:v>27.651006711409398</c:v>
                </c:pt>
                <c:pt idx="18">
                  <c:v>16.328413284132839</c:v>
                </c:pt>
                <c:pt idx="19">
                  <c:v>52.577319587628871</c:v>
                </c:pt>
                <c:pt idx="20">
                  <c:v>15.2317880794701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8D-49A5-84EA-6E23E67DE2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1388080"/>
        <c:axId val="681384752"/>
      </c:barChart>
      <c:catAx>
        <c:axId val="681388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681384752"/>
        <c:crosses val="autoZero"/>
        <c:auto val="1"/>
        <c:lblAlgn val="ctr"/>
        <c:lblOffset val="100"/>
        <c:noMultiLvlLbl val="0"/>
      </c:catAx>
      <c:valAx>
        <c:axId val="68138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methylat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681388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%meth single multi'!$R$6</c:f>
              <c:strCache>
                <c:ptCount val="1"/>
                <c:pt idx="0">
                  <c:v>KANK1 mult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%meth single multi'!$B$7:$B$27</c:f>
              <c:strCache>
                <c:ptCount val="21"/>
                <c:pt idx="0">
                  <c:v>Colon T1</c:v>
                </c:pt>
                <c:pt idx="1">
                  <c:v>Colon T2</c:v>
                </c:pt>
                <c:pt idx="2">
                  <c:v>Colon T3</c:v>
                </c:pt>
                <c:pt idx="3">
                  <c:v>Colon T4</c:v>
                </c:pt>
                <c:pt idx="4">
                  <c:v>Colon T5</c:v>
                </c:pt>
                <c:pt idx="5">
                  <c:v>Colon T6</c:v>
                </c:pt>
                <c:pt idx="6">
                  <c:v>Colon T7</c:v>
                </c:pt>
                <c:pt idx="7">
                  <c:v>Colon T8</c:v>
                </c:pt>
                <c:pt idx="8">
                  <c:v>Colon T9</c:v>
                </c:pt>
                <c:pt idx="9">
                  <c:v>Colon T10</c:v>
                </c:pt>
                <c:pt idx="11">
                  <c:v>Rectum T1</c:v>
                </c:pt>
                <c:pt idx="12">
                  <c:v>Rectum T2</c:v>
                </c:pt>
                <c:pt idx="13">
                  <c:v>Rectum T3</c:v>
                </c:pt>
                <c:pt idx="14">
                  <c:v>Rectum T4</c:v>
                </c:pt>
                <c:pt idx="15">
                  <c:v>Rectum T5</c:v>
                </c:pt>
                <c:pt idx="16">
                  <c:v>Rectum T6</c:v>
                </c:pt>
                <c:pt idx="17">
                  <c:v>Rectum T7</c:v>
                </c:pt>
                <c:pt idx="18">
                  <c:v>Rectum T8</c:v>
                </c:pt>
                <c:pt idx="19">
                  <c:v>Rectum T9</c:v>
                </c:pt>
                <c:pt idx="20">
                  <c:v>Rectum T10</c:v>
                </c:pt>
              </c:strCache>
            </c:strRef>
          </c:cat>
          <c:val>
            <c:numRef>
              <c:f>'%meth single multi'!$R$7:$R$27</c:f>
              <c:numCache>
                <c:formatCode>0.0</c:formatCode>
                <c:ptCount val="21"/>
                <c:pt idx="0">
                  <c:v>26.283783783783782</c:v>
                </c:pt>
                <c:pt idx="1">
                  <c:v>25.683646112600538</c:v>
                </c:pt>
                <c:pt idx="2">
                  <c:v>21.880650994575046</c:v>
                </c:pt>
                <c:pt idx="3">
                  <c:v>2.418032786885246</c:v>
                </c:pt>
                <c:pt idx="4">
                  <c:v>29.565217391304348</c:v>
                </c:pt>
                <c:pt idx="5">
                  <c:v>29.685362517099868</c:v>
                </c:pt>
                <c:pt idx="6">
                  <c:v>23.033707865168537</c:v>
                </c:pt>
                <c:pt idx="7">
                  <c:v>5.89041095890411</c:v>
                </c:pt>
                <c:pt idx="8">
                  <c:v>38.311688311688314</c:v>
                </c:pt>
                <c:pt idx="9">
                  <c:v>20.996677740863788</c:v>
                </c:pt>
                <c:pt idx="11">
                  <c:v>15.732484076433122</c:v>
                </c:pt>
                <c:pt idx="12">
                  <c:v>20.526315789473681</c:v>
                </c:pt>
                <c:pt idx="13">
                  <c:v>6.9461077844311383</c:v>
                </c:pt>
                <c:pt idx="14">
                  <c:v>14.051094890510951</c:v>
                </c:pt>
                <c:pt idx="15">
                  <c:v>13.916349809885931</c:v>
                </c:pt>
                <c:pt idx="16">
                  <c:v>8.3589743589743577</c:v>
                </c:pt>
                <c:pt idx="17">
                  <c:v>26.644295302013422</c:v>
                </c:pt>
                <c:pt idx="18">
                  <c:v>24.169741697416971</c:v>
                </c:pt>
                <c:pt idx="19">
                  <c:v>30.154639175257731</c:v>
                </c:pt>
                <c:pt idx="20">
                  <c:v>15.6953642384105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8B-4949-8BC9-57F5C938EF47}"/>
            </c:ext>
          </c:extLst>
        </c:ser>
        <c:ser>
          <c:idx val="1"/>
          <c:order val="1"/>
          <c:tx>
            <c:strRef>
              <c:f>'%meth single multi'!$S$6</c:f>
              <c:strCache>
                <c:ptCount val="1"/>
                <c:pt idx="0">
                  <c:v>GAL3ST3 mult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%meth single multi'!$B$7:$B$27</c:f>
              <c:strCache>
                <c:ptCount val="21"/>
                <c:pt idx="0">
                  <c:v>Colon T1</c:v>
                </c:pt>
                <c:pt idx="1">
                  <c:v>Colon T2</c:v>
                </c:pt>
                <c:pt idx="2">
                  <c:v>Colon T3</c:v>
                </c:pt>
                <c:pt idx="3">
                  <c:v>Colon T4</c:v>
                </c:pt>
                <c:pt idx="4">
                  <c:v>Colon T5</c:v>
                </c:pt>
                <c:pt idx="5">
                  <c:v>Colon T6</c:v>
                </c:pt>
                <c:pt idx="6">
                  <c:v>Colon T7</c:v>
                </c:pt>
                <c:pt idx="7">
                  <c:v>Colon T8</c:v>
                </c:pt>
                <c:pt idx="8">
                  <c:v>Colon T9</c:v>
                </c:pt>
                <c:pt idx="9">
                  <c:v>Colon T10</c:v>
                </c:pt>
                <c:pt idx="11">
                  <c:v>Rectum T1</c:v>
                </c:pt>
                <c:pt idx="12">
                  <c:v>Rectum T2</c:v>
                </c:pt>
                <c:pt idx="13">
                  <c:v>Rectum T3</c:v>
                </c:pt>
                <c:pt idx="14">
                  <c:v>Rectum T4</c:v>
                </c:pt>
                <c:pt idx="15">
                  <c:v>Rectum T5</c:v>
                </c:pt>
                <c:pt idx="16">
                  <c:v>Rectum T6</c:v>
                </c:pt>
                <c:pt idx="17">
                  <c:v>Rectum T7</c:v>
                </c:pt>
                <c:pt idx="18">
                  <c:v>Rectum T8</c:v>
                </c:pt>
                <c:pt idx="19">
                  <c:v>Rectum T9</c:v>
                </c:pt>
                <c:pt idx="20">
                  <c:v>Rectum T10</c:v>
                </c:pt>
              </c:strCache>
            </c:strRef>
          </c:cat>
          <c:val>
            <c:numRef>
              <c:f>'%meth single multi'!$S$7:$S$27</c:f>
              <c:numCache>
                <c:formatCode>0.0</c:formatCode>
                <c:ptCount val="21"/>
                <c:pt idx="0">
                  <c:v>54.391891891891895</c:v>
                </c:pt>
                <c:pt idx="1">
                  <c:v>34.584450402144775</c:v>
                </c:pt>
                <c:pt idx="2">
                  <c:v>26.40144665461121</c:v>
                </c:pt>
                <c:pt idx="3">
                  <c:v>2.418032786885246</c:v>
                </c:pt>
                <c:pt idx="4">
                  <c:v>27.826086956521735</c:v>
                </c:pt>
                <c:pt idx="5">
                  <c:v>42.954856361149112</c:v>
                </c:pt>
                <c:pt idx="6">
                  <c:v>30.617977528089884</c:v>
                </c:pt>
                <c:pt idx="7">
                  <c:v>6.6438356164383565</c:v>
                </c:pt>
                <c:pt idx="8">
                  <c:v>44.480519480519476</c:v>
                </c:pt>
                <c:pt idx="9">
                  <c:v>25.382059800664447</c:v>
                </c:pt>
                <c:pt idx="11">
                  <c:v>24.140127388535031</c:v>
                </c:pt>
                <c:pt idx="12">
                  <c:v>38.421052631578945</c:v>
                </c:pt>
                <c:pt idx="13">
                  <c:v>28.023952095808387</c:v>
                </c:pt>
                <c:pt idx="14">
                  <c:v>19.89051094890511</c:v>
                </c:pt>
                <c:pt idx="15">
                  <c:v>19.847908745247146</c:v>
                </c:pt>
                <c:pt idx="16">
                  <c:v>11.948717948717949</c:v>
                </c:pt>
                <c:pt idx="17">
                  <c:v>33.825503355704697</c:v>
                </c:pt>
                <c:pt idx="18">
                  <c:v>28.228782287822877</c:v>
                </c:pt>
                <c:pt idx="19">
                  <c:v>41.237113402061858</c:v>
                </c:pt>
                <c:pt idx="20">
                  <c:v>17.0860927152317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8B-4949-8BC9-57F5C938EF47}"/>
            </c:ext>
          </c:extLst>
        </c:ser>
        <c:ser>
          <c:idx val="2"/>
          <c:order val="2"/>
          <c:tx>
            <c:strRef>
              <c:f>'%meth single multi'!$T$6</c:f>
              <c:strCache>
                <c:ptCount val="1"/>
                <c:pt idx="0">
                  <c:v>NPY mult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%meth single multi'!$B$7:$B$27</c:f>
              <c:strCache>
                <c:ptCount val="21"/>
                <c:pt idx="0">
                  <c:v>Colon T1</c:v>
                </c:pt>
                <c:pt idx="1">
                  <c:v>Colon T2</c:v>
                </c:pt>
                <c:pt idx="2">
                  <c:v>Colon T3</c:v>
                </c:pt>
                <c:pt idx="3">
                  <c:v>Colon T4</c:v>
                </c:pt>
                <c:pt idx="4">
                  <c:v>Colon T5</c:v>
                </c:pt>
                <c:pt idx="5">
                  <c:v>Colon T6</c:v>
                </c:pt>
                <c:pt idx="6">
                  <c:v>Colon T7</c:v>
                </c:pt>
                <c:pt idx="7">
                  <c:v>Colon T8</c:v>
                </c:pt>
                <c:pt idx="8">
                  <c:v>Colon T9</c:v>
                </c:pt>
                <c:pt idx="9">
                  <c:v>Colon T10</c:v>
                </c:pt>
                <c:pt idx="11">
                  <c:v>Rectum T1</c:v>
                </c:pt>
                <c:pt idx="12">
                  <c:v>Rectum T2</c:v>
                </c:pt>
                <c:pt idx="13">
                  <c:v>Rectum T3</c:v>
                </c:pt>
                <c:pt idx="14">
                  <c:v>Rectum T4</c:v>
                </c:pt>
                <c:pt idx="15">
                  <c:v>Rectum T5</c:v>
                </c:pt>
                <c:pt idx="16">
                  <c:v>Rectum T6</c:v>
                </c:pt>
                <c:pt idx="17">
                  <c:v>Rectum T7</c:v>
                </c:pt>
                <c:pt idx="18">
                  <c:v>Rectum T8</c:v>
                </c:pt>
                <c:pt idx="19">
                  <c:v>Rectum T9</c:v>
                </c:pt>
                <c:pt idx="20">
                  <c:v>Rectum T10</c:v>
                </c:pt>
              </c:strCache>
            </c:strRef>
          </c:cat>
          <c:val>
            <c:numRef>
              <c:f>'%meth single multi'!$T$7:$T$27</c:f>
              <c:numCache>
                <c:formatCode>0.0</c:formatCode>
                <c:ptCount val="21"/>
                <c:pt idx="0">
                  <c:v>53.378378378378379</c:v>
                </c:pt>
                <c:pt idx="1">
                  <c:v>17.587131367292226</c:v>
                </c:pt>
                <c:pt idx="2">
                  <c:v>20.976491862567812</c:v>
                </c:pt>
                <c:pt idx="3">
                  <c:v>3.4549180327868854</c:v>
                </c:pt>
                <c:pt idx="4">
                  <c:v>17.536231884057969</c:v>
                </c:pt>
                <c:pt idx="5">
                  <c:v>25.034199726402189</c:v>
                </c:pt>
                <c:pt idx="6">
                  <c:v>19.269662921348317</c:v>
                </c:pt>
                <c:pt idx="7">
                  <c:v>5.2397260273972606</c:v>
                </c:pt>
                <c:pt idx="8">
                  <c:v>43.18181818181818</c:v>
                </c:pt>
                <c:pt idx="9">
                  <c:v>49.501661129568106</c:v>
                </c:pt>
                <c:pt idx="11">
                  <c:v>13.757961783439493</c:v>
                </c:pt>
                <c:pt idx="12">
                  <c:v>37.807017543859644</c:v>
                </c:pt>
                <c:pt idx="13">
                  <c:v>22.035928143712578</c:v>
                </c:pt>
                <c:pt idx="14">
                  <c:v>15.29197080291971</c:v>
                </c:pt>
                <c:pt idx="15">
                  <c:v>28.593155893536121</c:v>
                </c:pt>
                <c:pt idx="16">
                  <c:v>7.4358974358974361</c:v>
                </c:pt>
                <c:pt idx="17">
                  <c:v>27.651006711409398</c:v>
                </c:pt>
                <c:pt idx="18">
                  <c:v>16.328413284132839</c:v>
                </c:pt>
                <c:pt idx="19">
                  <c:v>52.577319587628871</c:v>
                </c:pt>
                <c:pt idx="20">
                  <c:v>15.2317880794701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8B-4949-8BC9-57F5C938EF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40169744"/>
        <c:axId val="840168080"/>
      </c:barChart>
      <c:catAx>
        <c:axId val="840169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840168080"/>
        <c:crosses val="autoZero"/>
        <c:auto val="1"/>
        <c:lblAlgn val="ctr"/>
        <c:lblOffset val="100"/>
        <c:noMultiLvlLbl val="0"/>
      </c:catAx>
      <c:valAx>
        <c:axId val="840168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methylat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840169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98840459344203"/>
          <c:y val="3.7499999999999999E-2"/>
          <c:w val="0.82967082461548292"/>
          <c:h val="0.620172900262467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 væv'!$G$1</c:f>
              <c:strCache>
                <c:ptCount val="1"/>
                <c:pt idx="0">
                  <c:v>KANK1 mult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 væv'!$F$2:$F$22</c:f>
              <c:strCache>
                <c:ptCount val="21"/>
                <c:pt idx="0">
                  <c:v>Colon N1</c:v>
                </c:pt>
                <c:pt idx="1">
                  <c:v>Colon N2</c:v>
                </c:pt>
                <c:pt idx="2">
                  <c:v>Colon N3</c:v>
                </c:pt>
                <c:pt idx="3">
                  <c:v>Colon N4</c:v>
                </c:pt>
                <c:pt idx="4">
                  <c:v>Colon N5</c:v>
                </c:pt>
                <c:pt idx="5">
                  <c:v>Colon N6</c:v>
                </c:pt>
                <c:pt idx="6">
                  <c:v>Colon N7</c:v>
                </c:pt>
                <c:pt idx="7">
                  <c:v>Colon N8</c:v>
                </c:pt>
                <c:pt idx="8">
                  <c:v>Colon N9</c:v>
                </c:pt>
                <c:pt idx="9">
                  <c:v>Colon N10</c:v>
                </c:pt>
                <c:pt idx="11">
                  <c:v>Rectum N1</c:v>
                </c:pt>
                <c:pt idx="12">
                  <c:v>Rectum N2</c:v>
                </c:pt>
                <c:pt idx="13">
                  <c:v>Rectum N3</c:v>
                </c:pt>
                <c:pt idx="14">
                  <c:v>Rectum N4</c:v>
                </c:pt>
                <c:pt idx="15">
                  <c:v>Rectum N5</c:v>
                </c:pt>
                <c:pt idx="16">
                  <c:v>Rectum N6</c:v>
                </c:pt>
                <c:pt idx="17">
                  <c:v>Rectum N7</c:v>
                </c:pt>
                <c:pt idx="18">
                  <c:v>Rectum N8</c:v>
                </c:pt>
                <c:pt idx="19">
                  <c:v>Rectum N9</c:v>
                </c:pt>
                <c:pt idx="20">
                  <c:v>Rectum N10</c:v>
                </c:pt>
              </c:strCache>
            </c:strRef>
          </c:cat>
          <c:val>
            <c:numRef>
              <c:f>'N væv'!$G$2:$G$22</c:f>
              <c:numCache>
                <c:formatCode>0.0</c:formatCode>
                <c:ptCount val="21"/>
                <c:pt idx="0">
                  <c:v>14.708333333333332</c:v>
                </c:pt>
                <c:pt idx="1">
                  <c:v>19.052863436123349</c:v>
                </c:pt>
                <c:pt idx="2">
                  <c:v>8.7761194029850742</c:v>
                </c:pt>
                <c:pt idx="3">
                  <c:v>17.022900763358777</c:v>
                </c:pt>
                <c:pt idx="4">
                  <c:v>19.182692307692307</c:v>
                </c:pt>
                <c:pt idx="5">
                  <c:v>20.948180815876515</c:v>
                </c:pt>
                <c:pt idx="6">
                  <c:v>10.530759951749095</c:v>
                </c:pt>
                <c:pt idx="7">
                  <c:v>24.193548387096776</c:v>
                </c:pt>
                <c:pt idx="8">
                  <c:v>16.037735849056602</c:v>
                </c:pt>
                <c:pt idx="9">
                  <c:v>17.554744525547449</c:v>
                </c:pt>
                <c:pt idx="11">
                  <c:v>22.254901960784313</c:v>
                </c:pt>
                <c:pt idx="12">
                  <c:v>23.055555555555557</c:v>
                </c:pt>
                <c:pt idx="13">
                  <c:v>23.234390992835209</c:v>
                </c:pt>
                <c:pt idx="14">
                  <c:v>20.526315789473685</c:v>
                </c:pt>
                <c:pt idx="15">
                  <c:v>25.486725663716815</c:v>
                </c:pt>
                <c:pt idx="16">
                  <c:v>22.809917355371905</c:v>
                </c:pt>
                <c:pt idx="17">
                  <c:v>22.469135802469133</c:v>
                </c:pt>
                <c:pt idx="18">
                  <c:v>21.861702127659573</c:v>
                </c:pt>
                <c:pt idx="19">
                  <c:v>23.333333333333332</c:v>
                </c:pt>
                <c:pt idx="20">
                  <c:v>21.2962962962962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5E-4629-9083-2F5F7C72FF34}"/>
            </c:ext>
          </c:extLst>
        </c:ser>
        <c:ser>
          <c:idx val="1"/>
          <c:order val="1"/>
          <c:tx>
            <c:strRef>
              <c:f>'N væv'!$H$1</c:f>
              <c:strCache>
                <c:ptCount val="1"/>
                <c:pt idx="0">
                  <c:v>GAL3ST3 mult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 væv'!$F$2:$F$22</c:f>
              <c:strCache>
                <c:ptCount val="21"/>
                <c:pt idx="0">
                  <c:v>Colon N1</c:v>
                </c:pt>
                <c:pt idx="1">
                  <c:v>Colon N2</c:v>
                </c:pt>
                <c:pt idx="2">
                  <c:v>Colon N3</c:v>
                </c:pt>
                <c:pt idx="3">
                  <c:v>Colon N4</c:v>
                </c:pt>
                <c:pt idx="4">
                  <c:v>Colon N5</c:v>
                </c:pt>
                <c:pt idx="5">
                  <c:v>Colon N6</c:v>
                </c:pt>
                <c:pt idx="6">
                  <c:v>Colon N7</c:v>
                </c:pt>
                <c:pt idx="7">
                  <c:v>Colon N8</c:v>
                </c:pt>
                <c:pt idx="8">
                  <c:v>Colon N9</c:v>
                </c:pt>
                <c:pt idx="9">
                  <c:v>Colon N10</c:v>
                </c:pt>
                <c:pt idx="11">
                  <c:v>Rectum N1</c:v>
                </c:pt>
                <c:pt idx="12">
                  <c:v>Rectum N2</c:v>
                </c:pt>
                <c:pt idx="13">
                  <c:v>Rectum N3</c:v>
                </c:pt>
                <c:pt idx="14">
                  <c:v>Rectum N4</c:v>
                </c:pt>
                <c:pt idx="15">
                  <c:v>Rectum N5</c:v>
                </c:pt>
                <c:pt idx="16">
                  <c:v>Rectum N6</c:v>
                </c:pt>
                <c:pt idx="17">
                  <c:v>Rectum N7</c:v>
                </c:pt>
                <c:pt idx="18">
                  <c:v>Rectum N8</c:v>
                </c:pt>
                <c:pt idx="19">
                  <c:v>Rectum N9</c:v>
                </c:pt>
                <c:pt idx="20">
                  <c:v>Rectum N10</c:v>
                </c:pt>
              </c:strCache>
            </c:strRef>
          </c:cat>
          <c:val>
            <c:numRef>
              <c:f>'N væv'!$H$2:$H$22</c:f>
              <c:numCache>
                <c:formatCode>0.0</c:formatCode>
                <c:ptCount val="21"/>
                <c:pt idx="0">
                  <c:v>6.104166666666667</c:v>
                </c:pt>
                <c:pt idx="1">
                  <c:v>15.748898678414097</c:v>
                </c:pt>
                <c:pt idx="2">
                  <c:v>0.85522388059701504</c:v>
                </c:pt>
                <c:pt idx="3">
                  <c:v>2.0687022900763359</c:v>
                </c:pt>
                <c:pt idx="4">
                  <c:v>11.057692307692307</c:v>
                </c:pt>
                <c:pt idx="5">
                  <c:v>6.9018743109151046</c:v>
                </c:pt>
                <c:pt idx="6">
                  <c:v>3.4740651387213508</c:v>
                </c:pt>
                <c:pt idx="7">
                  <c:v>4.1129032258064511</c:v>
                </c:pt>
                <c:pt idx="8">
                  <c:v>2.5576519916142555</c:v>
                </c:pt>
                <c:pt idx="9">
                  <c:v>4.8357664233576649</c:v>
                </c:pt>
                <c:pt idx="11">
                  <c:v>11.666666666666666</c:v>
                </c:pt>
                <c:pt idx="12">
                  <c:v>11.805555555555555</c:v>
                </c:pt>
                <c:pt idx="13">
                  <c:v>15.046059365404298</c:v>
                </c:pt>
                <c:pt idx="14">
                  <c:v>7.6973684210526301</c:v>
                </c:pt>
                <c:pt idx="15">
                  <c:v>12.65486725663717</c:v>
                </c:pt>
                <c:pt idx="16">
                  <c:v>24.297520661157023</c:v>
                </c:pt>
                <c:pt idx="17">
                  <c:v>4.0679012345679011</c:v>
                </c:pt>
                <c:pt idx="18">
                  <c:v>13.191489361702127</c:v>
                </c:pt>
                <c:pt idx="19">
                  <c:v>12.578616352201259</c:v>
                </c:pt>
                <c:pt idx="20">
                  <c:v>18.312757201646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5E-4629-9083-2F5F7C72FF34}"/>
            </c:ext>
          </c:extLst>
        </c:ser>
        <c:ser>
          <c:idx val="2"/>
          <c:order val="2"/>
          <c:tx>
            <c:strRef>
              <c:f>'N væv'!$I$1</c:f>
              <c:strCache>
                <c:ptCount val="1"/>
                <c:pt idx="0">
                  <c:v>NPY mult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 væv'!$F$2:$F$22</c:f>
              <c:strCache>
                <c:ptCount val="21"/>
                <c:pt idx="0">
                  <c:v>Colon N1</c:v>
                </c:pt>
                <c:pt idx="1">
                  <c:v>Colon N2</c:v>
                </c:pt>
                <c:pt idx="2">
                  <c:v>Colon N3</c:v>
                </c:pt>
                <c:pt idx="3">
                  <c:v>Colon N4</c:v>
                </c:pt>
                <c:pt idx="4">
                  <c:v>Colon N5</c:v>
                </c:pt>
                <c:pt idx="5">
                  <c:v>Colon N6</c:v>
                </c:pt>
                <c:pt idx="6">
                  <c:v>Colon N7</c:v>
                </c:pt>
                <c:pt idx="7">
                  <c:v>Colon N8</c:v>
                </c:pt>
                <c:pt idx="8">
                  <c:v>Colon N9</c:v>
                </c:pt>
                <c:pt idx="9">
                  <c:v>Colon N10</c:v>
                </c:pt>
                <c:pt idx="11">
                  <c:v>Rectum N1</c:v>
                </c:pt>
                <c:pt idx="12">
                  <c:v>Rectum N2</c:v>
                </c:pt>
                <c:pt idx="13">
                  <c:v>Rectum N3</c:v>
                </c:pt>
                <c:pt idx="14">
                  <c:v>Rectum N4</c:v>
                </c:pt>
                <c:pt idx="15">
                  <c:v>Rectum N5</c:v>
                </c:pt>
                <c:pt idx="16">
                  <c:v>Rectum N6</c:v>
                </c:pt>
                <c:pt idx="17">
                  <c:v>Rectum N7</c:v>
                </c:pt>
                <c:pt idx="18">
                  <c:v>Rectum N8</c:v>
                </c:pt>
                <c:pt idx="19">
                  <c:v>Rectum N9</c:v>
                </c:pt>
                <c:pt idx="20">
                  <c:v>Rectum N10</c:v>
                </c:pt>
              </c:strCache>
            </c:strRef>
          </c:cat>
          <c:val>
            <c:numRef>
              <c:f>'N væv'!$I$2:$I$22</c:f>
              <c:numCache>
                <c:formatCode>0.0</c:formatCode>
                <c:ptCount val="21"/>
                <c:pt idx="0">
                  <c:v>1.3833333333333333</c:v>
                </c:pt>
                <c:pt idx="1">
                  <c:v>3.8986784140969162</c:v>
                </c:pt>
                <c:pt idx="2">
                  <c:v>0.19104477611940299</c:v>
                </c:pt>
                <c:pt idx="3">
                  <c:v>1.3549618320610686</c:v>
                </c:pt>
                <c:pt idx="4">
                  <c:v>2.4038461538461542</c:v>
                </c:pt>
                <c:pt idx="5">
                  <c:v>1.0253583241455348</c:v>
                </c:pt>
                <c:pt idx="6">
                  <c:v>0.55488540410132692</c:v>
                </c:pt>
                <c:pt idx="7">
                  <c:v>1.122983870967742</c:v>
                </c:pt>
                <c:pt idx="8">
                  <c:v>0.28511530398322854</c:v>
                </c:pt>
                <c:pt idx="9">
                  <c:v>0.60036496350364965</c:v>
                </c:pt>
                <c:pt idx="11">
                  <c:v>2.4411764705882355</c:v>
                </c:pt>
                <c:pt idx="12">
                  <c:v>3.4097222222222223</c:v>
                </c:pt>
                <c:pt idx="13">
                  <c:v>1.5353121801432956</c:v>
                </c:pt>
                <c:pt idx="14">
                  <c:v>1.5263157894736841</c:v>
                </c:pt>
                <c:pt idx="15">
                  <c:v>0.86106194690265481</c:v>
                </c:pt>
                <c:pt idx="16">
                  <c:v>3.4710743801652892</c:v>
                </c:pt>
                <c:pt idx="17">
                  <c:v>0.80246913580246915</c:v>
                </c:pt>
                <c:pt idx="18">
                  <c:v>1.0585106382978724</c:v>
                </c:pt>
                <c:pt idx="19">
                  <c:v>1.1635220125786165</c:v>
                </c:pt>
                <c:pt idx="20">
                  <c:v>2.34567901234567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15E-4629-9083-2F5F7C72FF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85459727"/>
        <c:axId val="1785459311"/>
      </c:barChart>
      <c:catAx>
        <c:axId val="1785459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785459311"/>
        <c:crosses val="autoZero"/>
        <c:auto val="1"/>
        <c:lblAlgn val="ctr"/>
        <c:lblOffset val="100"/>
        <c:noMultiLvlLbl val="0"/>
      </c:catAx>
      <c:valAx>
        <c:axId val="1785459311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methylat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7854597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8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aunkilde Larsen</dc:creator>
  <cp:keywords/>
  <dc:description/>
  <cp:lastModifiedBy>Louise Raunkilde Larsen</cp:lastModifiedBy>
  <cp:revision>3</cp:revision>
  <dcterms:created xsi:type="dcterms:W3CDTF">2024-04-19T09:27:00Z</dcterms:created>
  <dcterms:modified xsi:type="dcterms:W3CDTF">2024-04-22T11:33:00Z</dcterms:modified>
</cp:coreProperties>
</file>